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s posed to participants attending the evaluation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30"/>
        <w:gridCol w:w="6330"/>
        <w:tblGridChange w:id="0">
          <w:tblGrid>
            <w:gridCol w:w="3030"/>
            <w:gridCol w:w="633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pic investigated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 1: Interacti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 How did you feel about the interaction with ALBA? Were there enough alternatives among the replies to ALBA?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 What was the feature of the interaction that you liked the most? And the one you liked the least?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 2: Content deliver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 If something was not clear to you at first, do you find there is then a way to investigate the topic further?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 Is the mode of communication (length of sentences, terms used) appropriate for the content?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 Did you enjoy the multimedia content?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 What do you think of the exercises?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What do you think about gamification aspects (e.g. stickers)?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 3: Involvement and constanc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 Was the communication with the chatbot engaging? Did it entice you to get involved and be consistent in activities?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 Overall, was the intervention personalized for you? Give a level of personalization from 0 to 10.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Do you think that the reminders have helped you to be more consistent?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 4: Other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 Do you have any concerns?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 Do you have any criticism?</w:t>
            </w:r>
          </w:p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 Would you recommend this path to another woman in the same condition as you? Why?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 Are you satisfied with the course you took? Was it useful to you?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 Are you satisfied with the use of the app and its structure?</w:t>
            </w:r>
          </w:p>
        </w:tc>
      </w:tr>
    </w:tbl>
    <w:p w:rsidR="00000000" w:rsidDel="00000000" w:rsidP="00000000" w:rsidRDefault="00000000" w:rsidRPr="00000000" w14:paraId="00000018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